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DF614" w14:textId="2AFC0987" w:rsidR="00E20E65" w:rsidRPr="00E20E65" w:rsidRDefault="00E20E65" w:rsidP="00C7397E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E20E65">
        <w:rPr>
          <w:rFonts w:ascii="Arial" w:hAnsi="Arial" w:cs="Arial"/>
          <w:b/>
          <w:bCs/>
          <w:color w:val="000000"/>
          <w:sz w:val="20"/>
          <w:szCs w:val="20"/>
        </w:rPr>
        <w:t xml:space="preserve">Supplementary Note 1 | </w:t>
      </w:r>
      <w:r>
        <w:rPr>
          <w:rFonts w:ascii="Arial" w:hAnsi="Arial" w:cs="Arial"/>
          <w:b/>
          <w:bCs/>
          <w:color w:val="000000"/>
          <w:sz w:val="20"/>
          <w:szCs w:val="20"/>
        </w:rPr>
        <w:t>Synthetic procedure</w:t>
      </w:r>
    </w:p>
    <w:p w14:paraId="7E317F0D" w14:textId="7C94E8A5" w:rsidR="00C7397E" w:rsidRPr="00E20E65" w:rsidRDefault="00CD3446" w:rsidP="00C7397E">
      <w:pPr>
        <w:rPr>
          <w:rFonts w:ascii="Arial" w:hAnsi="Arial" w:cs="Arial"/>
          <w:color w:val="000000"/>
          <w:sz w:val="20"/>
          <w:szCs w:val="20"/>
          <w:vertAlign w:val="superscript"/>
        </w:rPr>
      </w:pPr>
      <w:r w:rsidRPr="00E20E65">
        <w:rPr>
          <w:rFonts w:ascii="Arial" w:hAnsi="Arial" w:cs="Arial"/>
          <w:noProof/>
          <w:color w:val="000000"/>
          <w:sz w:val="20"/>
          <w:szCs w:val="20"/>
          <w:vertAlign w:val="superscript"/>
        </w:rPr>
        <w:drawing>
          <wp:inline distT="0" distB="0" distL="0" distR="0" wp14:anchorId="11C07E52" wp14:editId="1C37CC69">
            <wp:extent cx="5943600" cy="2059940"/>
            <wp:effectExtent l="0" t="0" r="0" b="0"/>
            <wp:docPr id="6322066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20669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40DFB" w14:textId="77777777" w:rsidR="00C7397E" w:rsidRPr="00E20E65" w:rsidRDefault="00C7397E" w:rsidP="00C7397E">
      <w:pPr>
        <w:rPr>
          <w:rFonts w:ascii="Arial" w:hAnsi="Arial" w:cs="Arial"/>
          <w:color w:val="000000"/>
          <w:sz w:val="20"/>
          <w:szCs w:val="20"/>
        </w:rPr>
      </w:pPr>
    </w:p>
    <w:p w14:paraId="06F9448F" w14:textId="40A0393B" w:rsidR="00C7397E" w:rsidRPr="00E20E65" w:rsidRDefault="00EB4E6F" w:rsidP="00C7397E">
      <w:pPr>
        <w:rPr>
          <w:rFonts w:ascii="Arial" w:hAnsi="Arial" w:cs="Arial"/>
          <w:b/>
          <w:bCs/>
          <w:i/>
          <w:iCs/>
          <w:color w:val="000000"/>
          <w:sz w:val="20"/>
          <w:szCs w:val="20"/>
        </w:rPr>
      </w:pPr>
      <w:r w:rsidRPr="00E20E65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JL1</w:t>
      </w:r>
    </w:p>
    <w:p w14:paraId="23C7C46B" w14:textId="77777777" w:rsidR="00C7397E" w:rsidRPr="00E20E65" w:rsidRDefault="00C7397E" w:rsidP="00C7397E">
      <w:pPr>
        <w:rPr>
          <w:rFonts w:ascii="Arial" w:hAnsi="Arial" w:cs="Arial"/>
          <w:color w:val="000000"/>
          <w:sz w:val="20"/>
          <w:szCs w:val="20"/>
        </w:rPr>
      </w:pPr>
    </w:p>
    <w:p w14:paraId="0E8BC0C4" w14:textId="226EE40D" w:rsidR="00E20E65" w:rsidRDefault="008441A6">
      <w:pPr>
        <w:rPr>
          <w:rFonts w:ascii="Arial" w:hAnsi="Arial" w:cs="Arial"/>
          <w:color w:val="000000"/>
          <w:sz w:val="20"/>
          <w:szCs w:val="20"/>
        </w:rPr>
      </w:pPr>
      <w:r w:rsidRPr="00E20E65">
        <w:rPr>
          <w:rFonts w:ascii="Arial" w:hAnsi="Arial" w:cs="Arial"/>
          <w:color w:val="000000"/>
          <w:sz w:val="20"/>
          <w:szCs w:val="20"/>
        </w:rPr>
        <w:t>M</w:t>
      </w:r>
      <w:r w:rsidR="00EB4E6F" w:rsidRPr="00E20E65">
        <w:rPr>
          <w:rFonts w:ascii="Arial" w:hAnsi="Arial" w:cs="Arial"/>
          <w:color w:val="000000"/>
          <w:sz w:val="20"/>
          <w:szCs w:val="20"/>
        </w:rPr>
        <w:t>ethyl 4-((3-((3-</w:t>
      </w:r>
      <w:proofErr w:type="gramStart"/>
      <w:r w:rsidR="00EB4E6F" w:rsidRPr="00E20E65">
        <w:rPr>
          <w:rFonts w:ascii="Arial" w:hAnsi="Arial" w:cs="Arial"/>
          <w:color w:val="000000"/>
          <w:sz w:val="20"/>
          <w:szCs w:val="20"/>
        </w:rPr>
        <w:t>aminopropyl)(</w:t>
      </w:r>
      <w:proofErr w:type="gramEnd"/>
      <w:r w:rsidR="00EB4E6F" w:rsidRPr="00E20E65">
        <w:rPr>
          <w:rFonts w:ascii="Arial" w:hAnsi="Arial" w:cs="Arial"/>
          <w:color w:val="000000"/>
          <w:sz w:val="20"/>
          <w:szCs w:val="20"/>
        </w:rPr>
        <w:t xml:space="preserve">methyl)amino)propyl) amino)-2-benzyl-9H-pyrimido-4,5-bindole-7-carboxylate 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(0.0120 g, 0.0261 mmol) was dissolved in DMF (0.5 mL) and triethylamine (10.8 </w:t>
      </w:r>
      <w:proofErr w:type="spellStart"/>
      <w:r w:rsidR="00C7397E" w:rsidRPr="00E20E65">
        <w:rPr>
          <w:rFonts w:ascii="Arial" w:hAnsi="Arial" w:cs="Arial"/>
          <w:color w:val="000000"/>
          <w:sz w:val="20"/>
          <w:szCs w:val="20"/>
        </w:rPr>
        <w:t>uL</w:t>
      </w:r>
      <w:proofErr w:type="spellEnd"/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, 0.0783 mmol), then TAMRA-NHS (0.0137 g, 0.0261 mmol) was added. The reaction mixture stirred for 6 </w:t>
      </w:r>
      <w:proofErr w:type="spellStart"/>
      <w:r w:rsidR="00C7397E" w:rsidRPr="00E20E65">
        <w:rPr>
          <w:rFonts w:ascii="Arial" w:hAnsi="Arial" w:cs="Arial"/>
          <w:color w:val="000000"/>
          <w:sz w:val="20"/>
          <w:szCs w:val="20"/>
        </w:rPr>
        <w:t>h at</w:t>
      </w:r>
      <w:proofErr w:type="spellEnd"/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 RT. After evaporation to dryness, the residue underwent purification via C18 silica gel column chromatography, yielding U84-TAMRA (60%, 0.0137 g) as a purple solid. </w:t>
      </w:r>
      <w:r w:rsidR="00C7397E" w:rsidRPr="00E20E65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>H NMR (400 MHz, METHANOL-</w:t>
      </w:r>
      <w:r w:rsidR="00C7397E" w:rsidRPr="00E20E65">
        <w:rPr>
          <w:rFonts w:ascii="Arial" w:hAnsi="Arial" w:cs="Arial"/>
          <w:i/>
          <w:iCs/>
          <w:color w:val="000000"/>
          <w:sz w:val="20"/>
          <w:szCs w:val="20"/>
        </w:rPr>
        <w:t>D</w:t>
      </w:r>
      <w:r w:rsidR="00C7397E" w:rsidRPr="00E20E65">
        <w:rPr>
          <w:rFonts w:ascii="Arial" w:hAnsi="Arial" w:cs="Arial"/>
          <w:color w:val="000000"/>
          <w:sz w:val="20"/>
          <w:szCs w:val="20"/>
          <w:vertAlign w:val="subscript"/>
        </w:rPr>
        <w:t>4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) δ 8.59 (s, 1H), 8.49 (bs, 1H), 7.95 (s, 2H), 7.89 (d, </w:t>
      </w:r>
      <w:r w:rsidR="00C7397E" w:rsidRPr="00E20E65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 = 8.2 Hz, 1H), 7.47 (d, </w:t>
      </w:r>
      <w:r w:rsidR="00C7397E" w:rsidRPr="00E20E65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 = 8.2 Hz, 1H), 7.38 (d, </w:t>
      </w:r>
      <w:r w:rsidR="00C7397E" w:rsidRPr="00E20E65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 = 7.7 Hz, 2H), 7.29 - 7.25 (m, 4H), 7.20 - 7.12 (m, 2H), 7.05 (d, </w:t>
      </w:r>
      <w:r w:rsidR="00C7397E" w:rsidRPr="00E20E65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 = 9.3 Hz, 2H), 6.70 (d, </w:t>
      </w:r>
      <w:r w:rsidR="00C7397E" w:rsidRPr="00E20E65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 = 7.5 Hz, 2H), 6.43 (s, 2H), 4.09 (s, 2H), 3.79 (s, 3H), 3.52 – 3.47 (m, 4H), 3.</w:t>
      </w:r>
      <w:r w:rsidR="00E846A7" w:rsidRPr="00E20E65">
        <w:rPr>
          <w:rFonts w:ascii="Arial" w:hAnsi="Arial" w:cs="Arial"/>
          <w:color w:val="000000"/>
          <w:sz w:val="20"/>
          <w:szCs w:val="20"/>
        </w:rPr>
        <w:t>21 - 2.96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 (</w:t>
      </w:r>
      <w:r w:rsidR="00E846A7" w:rsidRPr="00E20E65">
        <w:rPr>
          <w:rFonts w:ascii="Arial" w:hAnsi="Arial" w:cs="Arial"/>
          <w:color w:val="000000"/>
          <w:sz w:val="20"/>
          <w:szCs w:val="20"/>
        </w:rPr>
        <w:t>m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, </w:t>
      </w:r>
      <w:r w:rsidR="00E846A7" w:rsidRPr="00E20E65">
        <w:rPr>
          <w:rFonts w:ascii="Arial" w:hAnsi="Arial" w:cs="Arial"/>
          <w:color w:val="000000"/>
          <w:sz w:val="20"/>
          <w:szCs w:val="20"/>
        </w:rPr>
        <w:t>18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H), 2.70 (s, 3H), 2.03 (dm, </w:t>
      </w:r>
      <w:r w:rsidR="00C7397E" w:rsidRPr="00E20E65">
        <w:rPr>
          <w:rFonts w:ascii="Arial" w:hAnsi="Arial" w:cs="Arial"/>
          <w:i/>
          <w:iCs/>
          <w:color w:val="000000"/>
          <w:sz w:val="20"/>
          <w:szCs w:val="20"/>
        </w:rPr>
        <w:t>J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 = 42.1 Hz, 4H). </w:t>
      </w:r>
      <w:r w:rsidR="00C7397E" w:rsidRPr="00E20E65">
        <w:rPr>
          <w:rFonts w:ascii="Arial" w:hAnsi="Arial" w:cs="Arial"/>
          <w:color w:val="000000"/>
          <w:sz w:val="20"/>
          <w:szCs w:val="20"/>
          <w:vertAlign w:val="superscript"/>
        </w:rPr>
        <w:t>13</w:t>
      </w:r>
      <w:r w:rsidR="00C7397E" w:rsidRPr="00E20E65">
        <w:rPr>
          <w:rFonts w:ascii="Arial" w:hAnsi="Arial" w:cs="Arial"/>
          <w:color w:val="000000"/>
          <w:sz w:val="20"/>
          <w:szCs w:val="20"/>
        </w:rPr>
        <w:t xml:space="preserve">C NMR (101 MHz, METHANOL-D4) δ 169.60, 168.75, 168.11, 161.93, 158.68, 158.43, 158.38, 158.15, 140.46, 137.21, 136.77, 136.53, 133.14, 133.04, 132.28, 131.35, 130.40, 130.05, 129.93, 129.76, 129.58, 129.50, 129.40, 127.46, 126.59, 125.05, 122.84, 121.10, 114.91, 114.59, 113.33, 97.10, 95.52, 55.25, 55.05, 52.54, 46.72, 40.74, 39.71, 38.52, 38.05, 25.91, 25.66. </w:t>
      </w:r>
      <w:r w:rsidR="009C4BDB" w:rsidRPr="00E20E65">
        <w:rPr>
          <w:rFonts w:ascii="Arial" w:hAnsi="Arial" w:cs="Arial"/>
          <w:color w:val="000000"/>
          <w:sz w:val="20"/>
          <w:szCs w:val="20"/>
        </w:rPr>
        <w:t>HRMS-ESI [M</w:t>
      </w:r>
      <w:r w:rsidR="0057430B" w:rsidRPr="00E20E65">
        <w:rPr>
          <w:rFonts w:ascii="Arial" w:hAnsi="Arial" w:cs="Arial"/>
          <w:color w:val="000000"/>
          <w:sz w:val="20"/>
          <w:szCs w:val="20"/>
        </w:rPr>
        <w:t>-</w:t>
      </w:r>
      <w:r w:rsidR="009C4BDB" w:rsidRPr="00E20E65">
        <w:rPr>
          <w:rFonts w:ascii="Arial" w:hAnsi="Arial" w:cs="Arial"/>
          <w:color w:val="000000"/>
          <w:sz w:val="20"/>
          <w:szCs w:val="20"/>
        </w:rPr>
        <w:t xml:space="preserve">H]: </w:t>
      </w:r>
      <w:r w:rsidR="00CD3446" w:rsidRPr="00E20E65">
        <w:rPr>
          <w:rFonts w:ascii="Arial" w:hAnsi="Arial" w:cs="Arial"/>
          <w:color w:val="000000"/>
          <w:sz w:val="20"/>
          <w:szCs w:val="20"/>
        </w:rPr>
        <w:t>871.3940 and observed</w:t>
      </w:r>
      <w:r w:rsidR="009C4BDB" w:rsidRPr="00E20E65">
        <w:rPr>
          <w:rFonts w:ascii="Arial" w:hAnsi="Arial" w:cs="Arial"/>
          <w:color w:val="000000"/>
          <w:sz w:val="20"/>
          <w:szCs w:val="20"/>
        </w:rPr>
        <w:t xml:space="preserve">: </w:t>
      </w:r>
      <w:r w:rsidR="00CD3446" w:rsidRPr="00E20E65">
        <w:rPr>
          <w:rFonts w:ascii="Arial" w:hAnsi="Arial" w:cs="Arial"/>
          <w:color w:val="000000"/>
          <w:sz w:val="20"/>
          <w:szCs w:val="20"/>
        </w:rPr>
        <w:t>871.3962.</w:t>
      </w:r>
    </w:p>
    <w:p w14:paraId="3B3BA5EF" w14:textId="77777777" w:rsidR="00E20E65" w:rsidRDefault="00E20E65">
      <w:pPr>
        <w:rPr>
          <w:rFonts w:ascii="Arial" w:hAnsi="Arial" w:cs="Arial"/>
          <w:color w:val="000000"/>
          <w:sz w:val="20"/>
          <w:szCs w:val="20"/>
        </w:rPr>
      </w:pPr>
    </w:p>
    <w:p w14:paraId="50B648EF" w14:textId="77777777" w:rsidR="00E20E65" w:rsidRDefault="00E20E65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14:paraId="5C7EA5DE" w14:textId="22346FEB" w:rsidR="00E20E65" w:rsidRPr="00E20E65" w:rsidRDefault="00E20E65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E20E65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Supplementary Note 2 | NMR Spectra</w:t>
      </w:r>
    </w:p>
    <w:p w14:paraId="4D07B4D0" w14:textId="35224F78" w:rsidR="00881EEA" w:rsidRPr="00E20E65" w:rsidRDefault="007F249F">
      <w:pPr>
        <w:rPr>
          <w:rFonts w:ascii="Arial" w:hAnsi="Arial" w:cs="Arial"/>
          <w:noProof/>
          <w:sz w:val="20"/>
          <w:szCs w:val="20"/>
        </w:rPr>
      </w:pPr>
      <w:r w:rsidRPr="00E20E65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031F7382" wp14:editId="55FFA065">
            <wp:simplePos x="0" y="0"/>
            <wp:positionH relativeFrom="column">
              <wp:posOffset>231140</wp:posOffset>
            </wp:positionH>
            <wp:positionV relativeFrom="paragraph">
              <wp:posOffset>1016000</wp:posOffset>
            </wp:positionV>
            <wp:extent cx="3342557" cy="1229995"/>
            <wp:effectExtent l="0" t="0" r="0" b="1905"/>
            <wp:wrapNone/>
            <wp:docPr id="493374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374340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" t="48698" r="7111" b="2621"/>
                    <a:stretch/>
                  </pic:blipFill>
                  <pic:spPr bwMode="auto">
                    <a:xfrm>
                      <a:off x="0" y="0"/>
                      <a:ext cx="3342557" cy="1229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0E6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A355FE8" wp14:editId="05DA9C7E">
            <wp:extent cx="5943600" cy="4151630"/>
            <wp:effectExtent l="0" t="0" r="0" b="1270"/>
            <wp:docPr id="2630821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08213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E65">
        <w:rPr>
          <w:rFonts w:ascii="Arial" w:hAnsi="Arial" w:cs="Arial"/>
          <w:noProof/>
          <w:sz w:val="20"/>
          <w:szCs w:val="20"/>
        </w:rPr>
        <w:t xml:space="preserve"> </w:t>
      </w:r>
    </w:p>
    <w:p w14:paraId="5DC11866" w14:textId="3E0CBA63" w:rsidR="007F249F" w:rsidRPr="00E20E65" w:rsidRDefault="007F249F">
      <w:pPr>
        <w:rPr>
          <w:rFonts w:ascii="Arial" w:hAnsi="Arial" w:cs="Arial"/>
          <w:noProof/>
          <w:sz w:val="20"/>
          <w:szCs w:val="20"/>
        </w:rPr>
      </w:pPr>
    </w:p>
    <w:p w14:paraId="3628E4F5" w14:textId="613E9DBF" w:rsidR="007F249F" w:rsidRPr="00E20E65" w:rsidRDefault="007F249F">
      <w:pPr>
        <w:rPr>
          <w:rFonts w:ascii="Arial" w:hAnsi="Arial" w:cs="Arial"/>
          <w:noProof/>
          <w:sz w:val="20"/>
          <w:szCs w:val="20"/>
        </w:rPr>
      </w:pPr>
      <w:r w:rsidRPr="00E20E65"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3F0760B9" wp14:editId="6B3176F1">
            <wp:simplePos x="0" y="0"/>
            <wp:positionH relativeFrom="column">
              <wp:posOffset>202224</wp:posOffset>
            </wp:positionH>
            <wp:positionV relativeFrom="paragraph">
              <wp:posOffset>1441450</wp:posOffset>
            </wp:positionV>
            <wp:extent cx="2373923" cy="925260"/>
            <wp:effectExtent l="0" t="0" r="1270" b="1905"/>
            <wp:wrapNone/>
            <wp:docPr id="1694448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44858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110" r="10040" b="4685"/>
                    <a:stretch/>
                  </pic:blipFill>
                  <pic:spPr bwMode="auto">
                    <a:xfrm>
                      <a:off x="0" y="0"/>
                      <a:ext cx="2373923" cy="925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46A7" w:rsidRPr="00E20E6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A693A94" wp14:editId="346F5665">
            <wp:extent cx="5943600" cy="4151630"/>
            <wp:effectExtent l="0" t="0" r="0" b="1270"/>
            <wp:docPr id="16058573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85738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E65">
        <w:rPr>
          <w:rFonts w:ascii="Arial" w:hAnsi="Arial" w:cs="Arial"/>
          <w:noProof/>
          <w:sz w:val="20"/>
          <w:szCs w:val="20"/>
        </w:rPr>
        <w:t xml:space="preserve"> </w:t>
      </w:r>
    </w:p>
    <w:sectPr w:rsidR="007F249F" w:rsidRPr="00E20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23779" w14:textId="77777777" w:rsidR="006058E7" w:rsidRDefault="006058E7" w:rsidP="00E20E65">
      <w:r>
        <w:separator/>
      </w:r>
    </w:p>
  </w:endnote>
  <w:endnote w:type="continuationSeparator" w:id="0">
    <w:p w14:paraId="67527913" w14:textId="77777777" w:rsidR="006058E7" w:rsidRDefault="006058E7" w:rsidP="00E20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A0732" w14:textId="77777777" w:rsidR="006058E7" w:rsidRDefault="006058E7" w:rsidP="00E20E65">
      <w:r>
        <w:separator/>
      </w:r>
    </w:p>
  </w:footnote>
  <w:footnote w:type="continuationSeparator" w:id="0">
    <w:p w14:paraId="5E0D5626" w14:textId="77777777" w:rsidR="006058E7" w:rsidRDefault="006058E7" w:rsidP="00E20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49F"/>
    <w:rsid w:val="0030139A"/>
    <w:rsid w:val="00406914"/>
    <w:rsid w:val="00573489"/>
    <w:rsid w:val="0057430B"/>
    <w:rsid w:val="006058E7"/>
    <w:rsid w:val="00746B6A"/>
    <w:rsid w:val="00757DF4"/>
    <w:rsid w:val="007F249F"/>
    <w:rsid w:val="008441A6"/>
    <w:rsid w:val="00881EEA"/>
    <w:rsid w:val="009C4BDB"/>
    <w:rsid w:val="00C44B76"/>
    <w:rsid w:val="00C7397E"/>
    <w:rsid w:val="00CD3446"/>
    <w:rsid w:val="00CF5E68"/>
    <w:rsid w:val="00D333D7"/>
    <w:rsid w:val="00D7598C"/>
    <w:rsid w:val="00E20E65"/>
    <w:rsid w:val="00E846A7"/>
    <w:rsid w:val="00EB4E6F"/>
    <w:rsid w:val="00F0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EB111"/>
  <w15:chartTrackingRefBased/>
  <w15:docId w15:val="{A40C5F4E-BE25-EB4A-939D-DD75BA64B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0E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0E65"/>
  </w:style>
  <w:style w:type="paragraph" w:styleId="Footer">
    <w:name w:val="footer"/>
    <w:basedOn w:val="Normal"/>
    <w:link w:val="FooterChar"/>
    <w:uiPriority w:val="99"/>
    <w:unhideWhenUsed/>
    <w:rsid w:val="00E20E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0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, Stefan Andrew</dc:creator>
  <cp:keywords/>
  <dc:description/>
  <cp:lastModifiedBy>Zhang, Olivia</cp:lastModifiedBy>
  <cp:revision>9</cp:revision>
  <dcterms:created xsi:type="dcterms:W3CDTF">2024-01-15T20:42:00Z</dcterms:created>
  <dcterms:modified xsi:type="dcterms:W3CDTF">2024-02-12T18:56:00Z</dcterms:modified>
</cp:coreProperties>
</file>